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D2A80B" w14:textId="0D21C55F" w:rsidR="00D76CA5" w:rsidRPr="005874E2" w:rsidRDefault="008A18C2" w:rsidP="00D76CA5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8A18C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Supplementary Material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GB"/>
        </w:rPr>
        <w:t>6</w:t>
      </w:r>
      <w:r w:rsidR="00D76CA5" w:rsidRPr="005874E2">
        <w:rPr>
          <w:rFonts w:ascii="Times New Roman" w:hAnsi="Times New Roman" w:cs="Times New Roman"/>
          <w:sz w:val="24"/>
          <w:szCs w:val="24"/>
          <w:lang w:val="en-GB"/>
        </w:rPr>
        <w:t xml:space="preserve">. Incidence rate ratio (IRR) and 95% confidence intervals (CI) of type 2 diabetes by dietary legumes in the three cohorts  </w:t>
      </w:r>
    </w:p>
    <w:tbl>
      <w:tblPr>
        <w:tblW w:w="15534" w:type="dxa"/>
        <w:tblLayout w:type="fixed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3175"/>
        <w:gridCol w:w="1247"/>
        <w:gridCol w:w="1304"/>
        <w:gridCol w:w="1304"/>
        <w:gridCol w:w="1304"/>
        <w:gridCol w:w="1020"/>
        <w:gridCol w:w="1247"/>
        <w:gridCol w:w="1304"/>
        <w:gridCol w:w="1304"/>
        <w:gridCol w:w="1304"/>
        <w:gridCol w:w="1021"/>
      </w:tblGrid>
      <w:tr w:rsidR="00D76CA5" w:rsidRPr="005874E2" w14:paraId="4A1630C8" w14:textId="77777777" w:rsidTr="005005D4">
        <w:trPr>
          <w:trHeight w:val="20"/>
        </w:trPr>
        <w:tc>
          <w:tcPr>
            <w:tcW w:w="317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7987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5874E2"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  <w:t>Model</w:t>
            </w:r>
            <w:r w:rsidRPr="005874E2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2359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3E71D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 xml:space="preserve">Dietary legumes </w:t>
            </w:r>
            <w:r w:rsidRPr="005874E2">
              <w:rPr>
                <w:rFonts w:ascii="Times New Roman" w:eastAsiaTheme="majorHAnsi" w:hAnsi="Times New Roman" w:cs="Times New Roman"/>
                <w:szCs w:val="20"/>
                <w:lang w:val="en-GB"/>
              </w:rPr>
              <w:t xml:space="preserve">consumption </w:t>
            </w:r>
            <w:r w:rsidRPr="005874E2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(g/d)</w:t>
            </w:r>
          </w:p>
        </w:tc>
      </w:tr>
      <w:tr w:rsidR="00D76CA5" w:rsidRPr="005874E2" w14:paraId="28B84EA0" w14:textId="77777777" w:rsidTr="005005D4">
        <w:trPr>
          <w:trHeight w:val="20"/>
        </w:trPr>
        <w:tc>
          <w:tcPr>
            <w:tcW w:w="317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5A3C0D" w14:textId="77777777" w:rsidR="00D76CA5" w:rsidRPr="005874E2" w:rsidRDefault="00D76CA5" w:rsidP="005005D4">
            <w:pPr>
              <w:spacing w:after="0" w:line="240" w:lineRule="auto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1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BE9EEF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MEN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E3F2FF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5874E2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5874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trend</w:t>
            </w:r>
            <w:r w:rsidRPr="005874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 xml:space="preserve"> 2</w:t>
            </w:r>
          </w:p>
        </w:tc>
        <w:tc>
          <w:tcPr>
            <w:tcW w:w="51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EDCEA5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WOMEN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1D57A6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5874E2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5874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trend</w:t>
            </w:r>
            <w:r w:rsidRPr="005874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 xml:space="preserve"> 2</w:t>
            </w:r>
          </w:p>
        </w:tc>
      </w:tr>
      <w:tr w:rsidR="00D76CA5" w:rsidRPr="005874E2" w14:paraId="30E5FEAB" w14:textId="77777777" w:rsidTr="005005D4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D295D" w14:textId="77777777" w:rsidR="00D76CA5" w:rsidRPr="005874E2" w:rsidRDefault="00D76CA5" w:rsidP="005005D4">
            <w:pPr>
              <w:spacing w:after="0" w:line="240" w:lineRule="auto"/>
              <w:rPr>
                <w:rFonts w:ascii="Times New Roman" w:eastAsiaTheme="majorHAnsi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b/>
                <w:bCs/>
                <w:kern w:val="0"/>
                <w:sz w:val="18"/>
                <w:szCs w:val="18"/>
              </w:rPr>
              <w:t>Soy (soybeans and soy products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8BB70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Q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B8BAE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Q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A83CD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Q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F3767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Q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D1B7F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4B001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Q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0DA2C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Q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EB296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Q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5EDD9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Q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27101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</w:tr>
      <w:tr w:rsidR="00D76CA5" w:rsidRPr="005874E2" w14:paraId="783EE78C" w14:textId="77777777" w:rsidTr="005005D4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7AEA8" w14:textId="77777777" w:rsidR="00D76CA5" w:rsidRPr="005874E2" w:rsidRDefault="00D76CA5" w:rsidP="005005D4">
            <w:pPr>
              <w:spacing w:after="0" w:line="240" w:lineRule="auto"/>
              <w:ind w:firstLineChars="100" w:firstLine="180"/>
              <w:rPr>
                <w:rFonts w:ascii="Times New Roman" w:eastAsiaTheme="majorHAnsi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5874E2">
              <w:rPr>
                <w:rFonts w:ascii="Times New Roman" w:eastAsiaTheme="majorHAnsi" w:hAnsi="Times New Roman" w:cs="Times New Roman"/>
                <w:b/>
                <w:bCs/>
                <w:kern w:val="0"/>
                <w:sz w:val="18"/>
                <w:szCs w:val="18"/>
              </w:rPr>
              <w:t>MRCohort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40FE9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35648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1E392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42297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FF0CB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571D6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D13A2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6EF1D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00D65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E97B5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</w:tr>
      <w:tr w:rsidR="00D76CA5" w:rsidRPr="005874E2" w14:paraId="4E085B96" w14:textId="77777777" w:rsidTr="005005D4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5DC2C" w14:textId="77777777" w:rsidR="00D76CA5" w:rsidRPr="005874E2" w:rsidRDefault="00D76CA5" w:rsidP="005005D4">
            <w:pPr>
              <w:spacing w:after="0" w:line="240" w:lineRule="auto"/>
              <w:ind w:firstLineChars="100" w:firstLine="180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  <w:t>Median intake (min-max, g/d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C56A2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color w:val="000000"/>
                <w:kern w:val="0"/>
                <w:sz w:val="18"/>
                <w:szCs w:val="18"/>
              </w:rPr>
              <w:t>8.6 (0-15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445BD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kern w:val="0"/>
                <w:sz w:val="18"/>
                <w:szCs w:val="18"/>
              </w:rPr>
              <w:t>21.3 (15.6-27.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4490A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kern w:val="0"/>
                <w:sz w:val="18"/>
                <w:szCs w:val="18"/>
              </w:rPr>
              <w:t>37.3 (27.6-49.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2D541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kern w:val="0"/>
                <w:sz w:val="18"/>
                <w:szCs w:val="18"/>
              </w:rPr>
              <w:t>75.5 (49.8-41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C0989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6AE67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kern w:val="0"/>
                <w:sz w:val="18"/>
                <w:szCs w:val="18"/>
              </w:rPr>
              <w:t>7.0 (0-12.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D72E4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kern w:val="0"/>
                <w:sz w:val="18"/>
                <w:szCs w:val="18"/>
              </w:rPr>
              <w:t>17.3 (12.1-22.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D8DFD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kern w:val="0"/>
                <w:sz w:val="18"/>
                <w:szCs w:val="18"/>
              </w:rPr>
              <w:t>30.7 (22.9-43.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CF1D0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kern w:val="0"/>
                <w:sz w:val="18"/>
                <w:szCs w:val="18"/>
              </w:rPr>
              <w:t>66.6 (43.4-429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5764D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</w:tr>
      <w:tr w:rsidR="00D76CA5" w:rsidRPr="005874E2" w14:paraId="712465CB" w14:textId="77777777" w:rsidTr="005005D4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6DD3" w14:textId="77777777" w:rsidR="00D76CA5" w:rsidRPr="005874E2" w:rsidRDefault="00D76CA5" w:rsidP="005005D4">
            <w:pPr>
              <w:spacing w:after="0" w:line="240" w:lineRule="auto"/>
              <w:ind w:firstLineChars="100" w:firstLine="180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kern w:val="0"/>
                <w:sz w:val="18"/>
                <w:szCs w:val="20"/>
              </w:rPr>
              <w:t>No. of cases</w:t>
            </w:r>
            <w:r w:rsidRPr="005874E2"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  <w:t xml:space="preserve"> / person year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7F373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color w:val="000000"/>
                <w:kern w:val="0"/>
                <w:sz w:val="18"/>
                <w:szCs w:val="18"/>
              </w:rPr>
              <w:t>45 / 406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3344E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kern w:val="0"/>
                <w:sz w:val="18"/>
                <w:szCs w:val="18"/>
              </w:rPr>
              <w:t>40 / 465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A70A6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kern w:val="0"/>
                <w:sz w:val="18"/>
                <w:szCs w:val="18"/>
              </w:rPr>
              <w:t>65 / 478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061C1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kern w:val="0"/>
                <w:sz w:val="18"/>
                <w:szCs w:val="18"/>
              </w:rPr>
              <w:t>61 / 46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2ED9A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1E12B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kern w:val="0"/>
                <w:sz w:val="18"/>
                <w:szCs w:val="18"/>
              </w:rPr>
              <w:t>109 / 717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81F9E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kern w:val="0"/>
                <w:sz w:val="18"/>
                <w:szCs w:val="18"/>
              </w:rPr>
              <w:t>76 / 80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1A093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kern w:val="0"/>
                <w:sz w:val="18"/>
                <w:szCs w:val="18"/>
              </w:rPr>
              <w:t>68 / 85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A1FBD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kern w:val="0"/>
                <w:sz w:val="18"/>
                <w:szCs w:val="18"/>
              </w:rPr>
              <w:t>69 / 844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064B5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</w:tr>
      <w:tr w:rsidR="00D76CA5" w:rsidRPr="005874E2" w14:paraId="0C7D6456" w14:textId="77777777" w:rsidTr="005005D4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20845" w14:textId="77777777" w:rsidR="00D76CA5" w:rsidRPr="005874E2" w:rsidRDefault="00D76CA5" w:rsidP="005005D4">
            <w:pPr>
              <w:spacing w:after="0" w:line="240" w:lineRule="auto"/>
              <w:ind w:firstLineChars="100" w:firstLine="180"/>
              <w:rPr>
                <w:rFonts w:ascii="Times New Roman" w:eastAsiaTheme="majorHAnsi" w:hAnsi="Times New Roman" w:cs="Times New Roman"/>
                <w:b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  <w:t xml:space="preserve">Multivariable IRR + </w:t>
            </w:r>
            <w:r w:rsidRPr="005874E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et Quality Index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40BB7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264B8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4 (0.48-1.1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E966D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9 (0.73-1.6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D9431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5 (0.74-1.7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AD5F1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0.187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E7CF4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C86E4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7 (0.49-0.9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FA230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4 (0.39-0.7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DB83F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2 (0.37-0.73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21431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0.0022</w:t>
            </w:r>
          </w:p>
        </w:tc>
      </w:tr>
      <w:tr w:rsidR="00D76CA5" w:rsidRPr="005874E2" w14:paraId="0B58F407" w14:textId="77777777" w:rsidTr="005005D4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EE420" w14:textId="77777777" w:rsidR="00D76CA5" w:rsidRPr="005874E2" w:rsidRDefault="00D76CA5" w:rsidP="005005D4">
            <w:pPr>
              <w:spacing w:after="0" w:line="240" w:lineRule="auto"/>
              <w:ind w:firstLineChars="100" w:firstLine="180"/>
              <w:rPr>
                <w:rFonts w:ascii="Times New Roman" w:eastAsiaTheme="majorHAnsi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874E2">
              <w:rPr>
                <w:rFonts w:ascii="Times New Roman" w:eastAsia="바탕" w:hAnsi="Times New Roman" w:cs="Times New Roman"/>
                <w:b/>
                <w:sz w:val="18"/>
                <w:szCs w:val="18"/>
              </w:rPr>
              <w:t>ARIRA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271E6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848F7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3FF5A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7EE72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36196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3669F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4C544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0A3EF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DE6AF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79FC4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</w:tr>
      <w:tr w:rsidR="00D76CA5" w:rsidRPr="005874E2" w14:paraId="233FE3EF" w14:textId="77777777" w:rsidTr="005005D4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67181" w14:textId="77777777" w:rsidR="00D76CA5" w:rsidRPr="005874E2" w:rsidRDefault="00D76CA5" w:rsidP="005005D4">
            <w:pPr>
              <w:spacing w:after="0" w:line="240" w:lineRule="auto"/>
              <w:ind w:firstLineChars="100" w:firstLine="180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  <w:t>Median intake (min-max, g/d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D4E36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color w:val="000000"/>
                <w:kern w:val="0"/>
                <w:sz w:val="18"/>
                <w:szCs w:val="18"/>
              </w:rPr>
              <w:t>14.1 (0-20.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E3A44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kern w:val="0"/>
                <w:sz w:val="18"/>
                <w:szCs w:val="18"/>
              </w:rPr>
              <w:t>27.7 (20.6-34.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E3BEF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kern w:val="0"/>
                <w:sz w:val="18"/>
                <w:szCs w:val="18"/>
              </w:rPr>
              <w:t>43.2 (24.5-55.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E3C21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kern w:val="0"/>
                <w:sz w:val="18"/>
                <w:szCs w:val="18"/>
              </w:rPr>
              <w:t>77.1 (55.9-34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5A503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85B01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kern w:val="0"/>
                <w:sz w:val="18"/>
                <w:szCs w:val="18"/>
              </w:rPr>
              <w:t>14.5 (0-21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7F2F4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kern w:val="0"/>
                <w:sz w:val="18"/>
                <w:szCs w:val="18"/>
              </w:rPr>
              <w:t>27.1 (21.0-34.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06051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kern w:val="0"/>
                <w:sz w:val="18"/>
                <w:szCs w:val="18"/>
              </w:rPr>
              <w:t>42.5 (34.5-54.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BEFFF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kern w:val="0"/>
                <w:sz w:val="18"/>
                <w:szCs w:val="18"/>
              </w:rPr>
              <w:t>81.5 (55.0-468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2EB0A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</w:tr>
      <w:tr w:rsidR="00D76CA5" w:rsidRPr="005874E2" w14:paraId="7C8B7122" w14:textId="77777777" w:rsidTr="005005D4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800B1" w14:textId="77777777" w:rsidR="00D76CA5" w:rsidRPr="005874E2" w:rsidRDefault="00D76CA5" w:rsidP="005005D4">
            <w:pPr>
              <w:spacing w:after="0" w:line="240" w:lineRule="auto"/>
              <w:ind w:firstLineChars="100" w:firstLine="180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kern w:val="0"/>
                <w:sz w:val="18"/>
                <w:szCs w:val="20"/>
              </w:rPr>
              <w:t>No. of cases</w:t>
            </w:r>
            <w:r w:rsidRPr="005874E2"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  <w:t xml:space="preserve"> / person year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F8155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color w:val="000000"/>
                <w:kern w:val="0"/>
                <w:sz w:val="18"/>
                <w:szCs w:val="18"/>
              </w:rPr>
              <w:t>23 / 247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17D75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kern w:val="0"/>
                <w:sz w:val="18"/>
                <w:szCs w:val="18"/>
              </w:rPr>
              <w:t>28 / 29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6DAB4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kern w:val="0"/>
                <w:sz w:val="18"/>
                <w:szCs w:val="18"/>
              </w:rPr>
              <w:t>31 / 298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10620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kern w:val="0"/>
                <w:sz w:val="18"/>
                <w:szCs w:val="18"/>
              </w:rPr>
              <w:t>36 / 28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4F88E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02E0A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kern w:val="0"/>
                <w:sz w:val="18"/>
                <w:szCs w:val="18"/>
              </w:rPr>
              <w:t>33 / 425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2EFEE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kern w:val="0"/>
                <w:sz w:val="18"/>
                <w:szCs w:val="18"/>
              </w:rPr>
              <w:t>31 / 475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B3D14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kern w:val="0"/>
                <w:sz w:val="18"/>
                <w:szCs w:val="18"/>
              </w:rPr>
              <w:t>32 / 464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2E3E8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kern w:val="0"/>
                <w:sz w:val="18"/>
                <w:szCs w:val="18"/>
              </w:rPr>
              <w:t>38 / 458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E2B99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</w:tr>
      <w:tr w:rsidR="00D76CA5" w:rsidRPr="005874E2" w14:paraId="1E8425CF" w14:textId="77777777" w:rsidTr="005005D4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01C91" w14:textId="77777777" w:rsidR="00D76CA5" w:rsidRPr="005874E2" w:rsidRDefault="00D76CA5" w:rsidP="005005D4">
            <w:pPr>
              <w:spacing w:after="0" w:line="240" w:lineRule="auto"/>
              <w:ind w:firstLineChars="100" w:firstLine="180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  <w:t xml:space="preserve">Multivariable IRR + </w:t>
            </w:r>
            <w:r w:rsidRPr="005874E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et Quality Index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499DA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F1C5B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3 (0.52-1.6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FB8EF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9 (0.54-1.8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6758E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4 (0.56-2.3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87C10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0.572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C437C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5C570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4 (0.45-1.2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427EB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7 (0.47-1.2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C07C4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7 (0.52-1.47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28FD1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0.9849</w:t>
            </w:r>
          </w:p>
        </w:tc>
      </w:tr>
      <w:tr w:rsidR="00D76CA5" w:rsidRPr="005874E2" w14:paraId="3340EF5D" w14:textId="77777777" w:rsidTr="005005D4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B4AB8" w14:textId="77777777" w:rsidR="00D76CA5" w:rsidRPr="005874E2" w:rsidRDefault="00D76CA5" w:rsidP="005005D4">
            <w:pPr>
              <w:spacing w:after="0" w:line="240" w:lineRule="auto"/>
              <w:ind w:firstLineChars="100" w:firstLine="180"/>
              <w:rPr>
                <w:rFonts w:ascii="Times New Roman" w:eastAsiaTheme="majorHAnsi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5874E2">
              <w:rPr>
                <w:rFonts w:ascii="Times New Roman" w:eastAsia="바탕" w:hAnsi="Times New Roman" w:cs="Times New Roman"/>
                <w:b/>
                <w:sz w:val="18"/>
                <w:szCs w:val="18"/>
              </w:rPr>
              <w:t>Kangwha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E4A7D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C687C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15D66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8F1A9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BD7E7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6AE41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7DEAF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6CF25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583C1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C3743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</w:tr>
      <w:tr w:rsidR="00D76CA5" w:rsidRPr="005874E2" w14:paraId="4A4AC461" w14:textId="77777777" w:rsidTr="005005D4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B9D86" w14:textId="77777777" w:rsidR="00D76CA5" w:rsidRPr="005874E2" w:rsidRDefault="00D76CA5" w:rsidP="005005D4">
            <w:pPr>
              <w:spacing w:after="0" w:line="240" w:lineRule="auto"/>
              <w:ind w:firstLineChars="100" w:firstLine="180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  <w:t>Median intake (min-max, g/d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6F63E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color w:val="000000"/>
                <w:kern w:val="0"/>
                <w:sz w:val="18"/>
                <w:szCs w:val="18"/>
              </w:rPr>
              <w:t>8.8 (0-15.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19D30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color w:val="000000"/>
                <w:kern w:val="0"/>
                <w:sz w:val="18"/>
                <w:szCs w:val="18"/>
              </w:rPr>
              <w:t>21.7 (15.8-27.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80D3B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color w:val="000000"/>
                <w:kern w:val="0"/>
                <w:sz w:val="18"/>
                <w:szCs w:val="18"/>
              </w:rPr>
              <w:t>35.5 (27.5-47.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0859E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color w:val="000000"/>
                <w:kern w:val="0"/>
                <w:sz w:val="18"/>
                <w:szCs w:val="18"/>
              </w:rPr>
              <w:t>71.5 (47.9-51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301E7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CA600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kern w:val="0"/>
                <w:sz w:val="18"/>
                <w:szCs w:val="18"/>
              </w:rPr>
              <w:t>8.5 (0-14.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938D8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kern w:val="0"/>
                <w:sz w:val="18"/>
                <w:szCs w:val="18"/>
              </w:rPr>
              <w:t>20.0 (14.7-25.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6B76D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kern w:val="0"/>
                <w:sz w:val="18"/>
                <w:szCs w:val="18"/>
              </w:rPr>
              <w:t>34.0 (25.7-46.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774F1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kern w:val="0"/>
                <w:sz w:val="18"/>
                <w:szCs w:val="18"/>
              </w:rPr>
              <w:t>74.6 (47-131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DF8B4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</w:tr>
      <w:tr w:rsidR="00D76CA5" w:rsidRPr="005874E2" w14:paraId="4446F4E4" w14:textId="77777777" w:rsidTr="005005D4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C9B2A" w14:textId="77777777" w:rsidR="00D76CA5" w:rsidRPr="005874E2" w:rsidRDefault="00D76CA5" w:rsidP="005005D4">
            <w:pPr>
              <w:spacing w:after="0" w:line="240" w:lineRule="auto"/>
              <w:ind w:firstLineChars="100" w:firstLine="180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kern w:val="0"/>
                <w:sz w:val="18"/>
                <w:szCs w:val="20"/>
              </w:rPr>
              <w:t>No. of cases</w:t>
            </w:r>
            <w:r w:rsidRPr="005874E2"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  <w:t xml:space="preserve"> / person year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9633D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color w:val="000000"/>
                <w:kern w:val="0"/>
                <w:sz w:val="18"/>
                <w:szCs w:val="18"/>
              </w:rPr>
              <w:t>22 / 137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0F1DB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kern w:val="0"/>
                <w:sz w:val="18"/>
                <w:szCs w:val="18"/>
              </w:rPr>
              <w:t>22 / 163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B181B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kern w:val="0"/>
                <w:sz w:val="18"/>
                <w:szCs w:val="18"/>
              </w:rPr>
              <w:t>18 / 184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88A78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kern w:val="0"/>
                <w:sz w:val="18"/>
                <w:szCs w:val="18"/>
              </w:rPr>
              <w:t>19 / 16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4DC16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BFE34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kern w:val="0"/>
                <w:sz w:val="18"/>
                <w:szCs w:val="18"/>
              </w:rPr>
              <w:t>26 / 223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3CBF0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kern w:val="0"/>
                <w:sz w:val="18"/>
                <w:szCs w:val="18"/>
              </w:rPr>
              <w:t>19 / 279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36EC3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kern w:val="0"/>
                <w:sz w:val="18"/>
                <w:szCs w:val="18"/>
              </w:rPr>
              <w:t>15 / 288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CFEA2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kern w:val="0"/>
                <w:sz w:val="18"/>
                <w:szCs w:val="18"/>
              </w:rPr>
              <w:t>19 / 283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1423C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</w:tr>
      <w:tr w:rsidR="00D76CA5" w:rsidRPr="005874E2" w14:paraId="0FF08F80" w14:textId="77777777" w:rsidTr="005005D4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D9F13" w14:textId="77777777" w:rsidR="00D76CA5" w:rsidRPr="005874E2" w:rsidRDefault="00D76CA5" w:rsidP="005005D4">
            <w:pPr>
              <w:spacing w:after="0" w:line="240" w:lineRule="auto"/>
              <w:ind w:firstLineChars="100" w:firstLine="180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  <w:t xml:space="preserve">Multivariable IRR + </w:t>
            </w:r>
            <w:r w:rsidRPr="005874E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et Quality Index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C8A58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44847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1 (0.50-1.6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5C4CE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2 (0.37-1.4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BD3CC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0.85 (0.42-1.7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92574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0.702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EC602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EFFBD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6 (0.30-1.0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5B44E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3 (0.22-0.8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2C21E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0.51 (0.26-0.98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DD210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0.1628</w:t>
            </w:r>
          </w:p>
        </w:tc>
      </w:tr>
      <w:tr w:rsidR="00D76CA5" w:rsidRPr="005874E2" w14:paraId="7D9C1A8F" w14:textId="77777777" w:rsidTr="005005D4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DD341" w14:textId="77777777" w:rsidR="00D76CA5" w:rsidRPr="005874E2" w:rsidRDefault="00D76CA5" w:rsidP="005005D4">
            <w:pPr>
              <w:spacing w:after="0" w:line="240" w:lineRule="auto"/>
              <w:ind w:firstLineChars="100" w:firstLine="180"/>
              <w:rPr>
                <w:rFonts w:ascii="Times New Roman" w:eastAsiaTheme="majorHAnsi" w:hAnsi="Times New Roman" w:cs="Times New Roman"/>
                <w:b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b/>
                <w:kern w:val="0"/>
                <w:sz w:val="18"/>
                <w:szCs w:val="18"/>
              </w:rPr>
              <w:t>Pooled</w:t>
            </w:r>
            <w:r w:rsidRPr="005874E2">
              <w:rPr>
                <w:rFonts w:ascii="Times New Roman" w:eastAsiaTheme="majorHAnsi" w:hAnsi="Times New Roman" w:cs="Times New Roman"/>
                <w:b/>
                <w:kern w:val="0"/>
                <w:sz w:val="18"/>
                <w:szCs w:val="18"/>
              </w:rPr>
              <w:t>-analysis</w:t>
            </w:r>
            <w:r w:rsidRPr="005874E2">
              <w:rPr>
                <w:rFonts w:ascii="Times New Roman" w:eastAsia="맑은 고딕" w:hAnsi="Times New Roman" w:cs="Times New Roman"/>
                <w:kern w:val="0"/>
                <w:sz w:val="16"/>
                <w:vertAlign w:val="superscript"/>
              </w:rPr>
              <w:t xml:space="preserve">3 </w:t>
            </w:r>
            <w:r w:rsidRPr="005874E2">
              <w:rPr>
                <w:rFonts w:ascii="Times New Roman" w:eastAsiaTheme="majorHAnsi" w:hAnsi="Times New Roman" w:cs="Times New Roman" w:hint="eastAsia"/>
                <w:b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E2F77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FD3AD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87FF9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22B0E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A8963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55183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4F16B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E861E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BE445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10DD2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</w:tr>
      <w:tr w:rsidR="00D76CA5" w:rsidRPr="005874E2" w14:paraId="150C49F2" w14:textId="77777777" w:rsidTr="005005D4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3E804" w14:textId="77777777" w:rsidR="00D76CA5" w:rsidRPr="005874E2" w:rsidRDefault="00D76CA5" w:rsidP="005005D4">
            <w:pPr>
              <w:spacing w:after="0" w:line="240" w:lineRule="auto"/>
              <w:ind w:firstLineChars="100" w:firstLine="180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  <w:t>Fixed effect model</w:t>
            </w:r>
          </w:p>
          <w:p w14:paraId="58D8DC42" w14:textId="77777777" w:rsidR="00D76CA5" w:rsidRPr="005874E2" w:rsidRDefault="00D76CA5" w:rsidP="005005D4">
            <w:pPr>
              <w:spacing w:after="0" w:line="240" w:lineRule="auto"/>
              <w:ind w:firstLineChars="100" w:firstLine="180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  <w:t xml:space="preserve">Multivariable IRR + </w:t>
            </w:r>
            <w:r w:rsidRPr="005874E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et Quality Index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6C505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b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0F9A7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b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b/>
                <w:kern w:val="0"/>
                <w:sz w:val="18"/>
                <w:szCs w:val="18"/>
              </w:rPr>
              <w:t>0.38 (0.61-1.1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65548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b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b/>
                <w:kern w:val="0"/>
                <w:sz w:val="18"/>
                <w:szCs w:val="18"/>
              </w:rPr>
              <w:t>0.98 (0.72-1.3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28E49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b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b/>
                <w:kern w:val="0"/>
                <w:sz w:val="18"/>
                <w:szCs w:val="18"/>
              </w:rPr>
              <w:t>1.08 (0.78-1.4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96C5A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b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b/>
                <w:kern w:val="0"/>
                <w:sz w:val="18"/>
                <w:szCs w:val="18"/>
              </w:rPr>
              <w:t>0.393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E6668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b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b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B4F9E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b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b/>
                <w:kern w:val="0"/>
                <w:sz w:val="18"/>
                <w:szCs w:val="18"/>
              </w:rPr>
              <w:t>0.67 (0.53-0.8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A1DD7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b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b/>
                <w:kern w:val="0"/>
                <w:sz w:val="18"/>
                <w:szCs w:val="18"/>
              </w:rPr>
              <w:t>0.57 (0.44-0.7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798D9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b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b/>
                <w:kern w:val="0"/>
                <w:sz w:val="18"/>
                <w:szCs w:val="18"/>
              </w:rPr>
              <w:t>0.59 (0.45-0.77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F8B36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b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b/>
                <w:kern w:val="0"/>
                <w:sz w:val="18"/>
                <w:szCs w:val="18"/>
              </w:rPr>
              <w:t>0.0001</w:t>
            </w:r>
          </w:p>
        </w:tc>
      </w:tr>
      <w:tr w:rsidR="00D76CA5" w:rsidRPr="005874E2" w14:paraId="4B869332" w14:textId="77777777" w:rsidTr="005005D4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D8CA7" w14:textId="77777777" w:rsidR="00D76CA5" w:rsidRPr="005874E2" w:rsidRDefault="00D76CA5" w:rsidP="005005D4">
            <w:pPr>
              <w:spacing w:after="0" w:line="240" w:lineRule="auto"/>
              <w:rPr>
                <w:rFonts w:ascii="Times New Roman" w:eastAsiaTheme="majorHAnsi" w:hAnsi="Times New Roman" w:cs="Times New Roman"/>
                <w:b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b/>
                <w:bCs/>
                <w:kern w:val="0"/>
                <w:sz w:val="18"/>
                <w:szCs w:val="18"/>
              </w:rPr>
              <w:t>Bean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9A970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Pr="005874E2">
              <w:rPr>
                <w:rFonts w:ascii="Times New Roman" w:eastAsiaTheme="majorHAnsi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609D1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kern w:val="0"/>
                <w:sz w:val="18"/>
                <w:szCs w:val="18"/>
              </w:rPr>
              <w:t>T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343BB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kern w:val="0"/>
                <w:sz w:val="18"/>
                <w:szCs w:val="18"/>
              </w:rPr>
              <w:t>T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A4E99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6327A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B4591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Pr="005874E2">
              <w:rPr>
                <w:rFonts w:ascii="Times New Roman" w:eastAsiaTheme="majorHAnsi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89DF2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kern w:val="0"/>
                <w:sz w:val="18"/>
                <w:szCs w:val="18"/>
              </w:rPr>
              <w:t>T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037B0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kern w:val="0"/>
                <w:sz w:val="18"/>
                <w:szCs w:val="18"/>
              </w:rPr>
              <w:t>T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52E8E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7F2B2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</w:tr>
      <w:tr w:rsidR="00D76CA5" w:rsidRPr="005874E2" w14:paraId="385F8518" w14:textId="77777777" w:rsidTr="005005D4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9BAA9" w14:textId="77777777" w:rsidR="00D76CA5" w:rsidRPr="005874E2" w:rsidRDefault="00D76CA5" w:rsidP="005005D4">
            <w:pPr>
              <w:spacing w:after="0" w:line="240" w:lineRule="auto"/>
              <w:ind w:firstLineChars="100" w:firstLine="180"/>
              <w:rPr>
                <w:rFonts w:ascii="Times New Roman" w:eastAsiaTheme="majorHAnsi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5874E2">
              <w:rPr>
                <w:rFonts w:ascii="Times New Roman" w:eastAsiaTheme="majorHAnsi" w:hAnsi="Times New Roman" w:cs="Times New Roman"/>
                <w:b/>
                <w:bCs/>
                <w:kern w:val="0"/>
                <w:sz w:val="18"/>
                <w:szCs w:val="18"/>
              </w:rPr>
              <w:t>MRCohort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AA289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A4401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F92DC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1DA1D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95C5C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8F663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0F9F3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1ABC8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7DC97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66AE5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</w:tr>
      <w:tr w:rsidR="00D76CA5" w:rsidRPr="005874E2" w14:paraId="2FEA213F" w14:textId="77777777" w:rsidTr="005005D4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1C282" w14:textId="77777777" w:rsidR="00D76CA5" w:rsidRPr="005874E2" w:rsidRDefault="00D76CA5" w:rsidP="005005D4">
            <w:pPr>
              <w:spacing w:after="0" w:line="240" w:lineRule="auto"/>
              <w:ind w:firstLineChars="100" w:firstLine="180"/>
              <w:rPr>
                <w:rFonts w:ascii="Times New Roman" w:eastAsiaTheme="majorHAnsi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  <w:t>Median intake (min-max, g/d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0FD86E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0 (0-0.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EEE0AE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0.4 (0.1-0.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2E628E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1.9 (0.9-28.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7B847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55BB3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BCF0D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 (0-0.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2E44B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 (0.1-0.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CB80F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6 (0.9-40.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DF4BE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2C69B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</w:tr>
      <w:tr w:rsidR="00D76CA5" w:rsidRPr="005874E2" w14:paraId="26CA938C" w14:textId="77777777" w:rsidTr="005005D4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A27F5" w14:textId="77777777" w:rsidR="00D76CA5" w:rsidRPr="005874E2" w:rsidRDefault="00D76CA5" w:rsidP="005005D4">
            <w:pPr>
              <w:spacing w:after="0" w:line="240" w:lineRule="auto"/>
              <w:ind w:firstLineChars="100" w:firstLine="180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kern w:val="0"/>
                <w:sz w:val="18"/>
                <w:szCs w:val="20"/>
              </w:rPr>
              <w:t>No. of cases</w:t>
            </w:r>
            <w:r w:rsidRPr="005874E2"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  <w:t xml:space="preserve"> / person year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ABB313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70 / 5,44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01CE45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66 / 6,28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531C43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75 / 6,42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FFF19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A23DE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EE7EB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131 / 9,4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40E57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106 / 11,76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715FF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85 / 10,95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38AD0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129BA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</w:tr>
      <w:tr w:rsidR="00D76CA5" w:rsidRPr="005874E2" w14:paraId="2B93E952" w14:textId="77777777" w:rsidTr="005005D4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B2692" w14:textId="77777777" w:rsidR="00D76CA5" w:rsidRPr="005874E2" w:rsidRDefault="00D76CA5" w:rsidP="005005D4">
            <w:pPr>
              <w:spacing w:after="0" w:line="240" w:lineRule="auto"/>
              <w:ind w:firstLineChars="100" w:firstLine="180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  <w:t xml:space="preserve">Multivariable IRR + </w:t>
            </w:r>
            <w:r w:rsidRPr="005874E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et Quality Index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3782C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5EE41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0.76 (0.54-1.0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1E4EA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0.78 (0.55-1.1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7D2C7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E111B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  <w:t>0.353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31978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4D036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0.66 (0.51-0.8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46343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0.58 (0.43-0.7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0CB4B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3E0CD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kern w:val="0"/>
                <w:sz w:val="18"/>
                <w:szCs w:val="18"/>
              </w:rPr>
              <w:t>0.0025</w:t>
            </w:r>
          </w:p>
        </w:tc>
      </w:tr>
      <w:tr w:rsidR="00D76CA5" w:rsidRPr="005874E2" w14:paraId="614821F0" w14:textId="77777777" w:rsidTr="005005D4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AC840" w14:textId="77777777" w:rsidR="00D76CA5" w:rsidRPr="005874E2" w:rsidRDefault="00D76CA5" w:rsidP="005005D4">
            <w:pPr>
              <w:spacing w:after="0" w:line="240" w:lineRule="auto"/>
              <w:ind w:firstLineChars="100" w:firstLine="180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="바탕" w:hAnsi="Times New Roman" w:cs="Times New Roman"/>
                <w:b/>
                <w:sz w:val="18"/>
                <w:szCs w:val="18"/>
              </w:rPr>
              <w:t>ARIRA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13ACE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9DED5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65DBC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6AC4B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C9F87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0AF45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0D0DF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9B694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E351D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88235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</w:tr>
      <w:tr w:rsidR="00D76CA5" w:rsidRPr="005874E2" w14:paraId="3CB228A7" w14:textId="77777777" w:rsidTr="005005D4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AE99A" w14:textId="77777777" w:rsidR="00D76CA5" w:rsidRPr="005874E2" w:rsidRDefault="00D76CA5" w:rsidP="005005D4">
            <w:pPr>
              <w:spacing w:after="0" w:line="240" w:lineRule="auto"/>
              <w:ind w:firstLineChars="100" w:firstLine="180"/>
              <w:rPr>
                <w:rFonts w:ascii="Times New Roman" w:eastAsia="바탕" w:hAnsi="Times New Roman" w:cs="Times New Roman"/>
                <w:b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  <w:t>Median intake (min-max, g/d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F0849F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0 (0-0.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1CB322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0.5 (0.2-1.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11046D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2.2 (1.1-49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3CB13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26CF1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A5FF9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 (0-0.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0A834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 (0.3-1.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19714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3 (1.1-53.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D98FC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2B04B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</w:tr>
      <w:tr w:rsidR="00D76CA5" w:rsidRPr="005874E2" w14:paraId="256DA8AE" w14:textId="77777777" w:rsidTr="005005D4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E6ECE" w14:textId="77777777" w:rsidR="00D76CA5" w:rsidRPr="005874E2" w:rsidRDefault="00D76CA5" w:rsidP="005005D4">
            <w:pPr>
              <w:spacing w:after="0" w:line="240" w:lineRule="auto"/>
              <w:ind w:firstLineChars="100" w:firstLine="180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kern w:val="0"/>
                <w:sz w:val="18"/>
                <w:szCs w:val="20"/>
              </w:rPr>
              <w:t>No. of cases</w:t>
            </w:r>
            <w:r w:rsidRPr="005874E2"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  <w:t xml:space="preserve"> / person year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7D8A0A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43 / 3,27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2553C3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38 / 3,99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0B272B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37 / 3,94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A99D3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C2180" w14:textId="77777777" w:rsidR="00D76CA5" w:rsidRPr="005874E2" w:rsidRDefault="00D76CA5" w:rsidP="005005D4">
            <w:pPr>
              <w:spacing w:after="0" w:line="240" w:lineRule="auto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DEA11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57 / 5,34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95B5A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42 / 6,58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268FB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35 / 6,29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2447D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A7169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</w:tr>
      <w:tr w:rsidR="00D76CA5" w:rsidRPr="005874E2" w14:paraId="0A44C466" w14:textId="77777777" w:rsidTr="005005D4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CE563" w14:textId="77777777" w:rsidR="00D76CA5" w:rsidRPr="005874E2" w:rsidRDefault="00D76CA5" w:rsidP="005005D4">
            <w:pPr>
              <w:spacing w:after="0" w:line="240" w:lineRule="auto"/>
              <w:ind w:firstLineChars="100" w:firstLine="180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  <w:t xml:space="preserve">Multivariable IRR + </w:t>
            </w:r>
            <w:r w:rsidRPr="005874E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et Quality Index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9006C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21A02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0.67 (0.42-1.0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C926C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0.62 (0.38-1.0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A0EF4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C78AF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  <w:t>0.138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ECDCE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A37D2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0.60 (0.40-0.8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C40FD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0.47 (0.30-0.7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6119D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E767F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kern w:val="0"/>
                <w:sz w:val="18"/>
                <w:szCs w:val="18"/>
              </w:rPr>
              <w:t>0.0006</w:t>
            </w:r>
          </w:p>
        </w:tc>
      </w:tr>
      <w:tr w:rsidR="00D76CA5" w:rsidRPr="005874E2" w14:paraId="3CFAF42A" w14:textId="77777777" w:rsidTr="005005D4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F43DE" w14:textId="77777777" w:rsidR="00D76CA5" w:rsidRPr="005874E2" w:rsidRDefault="00D76CA5" w:rsidP="005005D4">
            <w:pPr>
              <w:spacing w:after="0" w:line="240" w:lineRule="auto"/>
              <w:ind w:firstLineChars="100" w:firstLine="180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874E2">
              <w:rPr>
                <w:rFonts w:ascii="Times New Roman" w:eastAsia="바탕" w:hAnsi="Times New Roman" w:cs="Times New Roman"/>
                <w:b/>
                <w:sz w:val="18"/>
                <w:szCs w:val="18"/>
              </w:rPr>
              <w:t>Kangwha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B41B7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4C771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44293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AB315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4F083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BC129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E1299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C1CBF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7A8D3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46D89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</w:tr>
      <w:tr w:rsidR="00D76CA5" w:rsidRPr="005874E2" w14:paraId="2A96C889" w14:textId="77777777" w:rsidTr="005005D4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5CF78" w14:textId="77777777" w:rsidR="00D76CA5" w:rsidRPr="005874E2" w:rsidRDefault="00D76CA5" w:rsidP="005005D4">
            <w:pPr>
              <w:spacing w:after="0" w:line="240" w:lineRule="auto"/>
              <w:ind w:firstLineChars="100" w:firstLine="180"/>
              <w:rPr>
                <w:rFonts w:ascii="Times New Roman" w:eastAsia="바탕" w:hAnsi="Times New Roman" w:cs="Times New Roman"/>
                <w:b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  <w:t>Median intake (min-max, g/d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A4EAC2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0 (0-0.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CF0F36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0.6 (0.3-1.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876966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2.3 (1.2-80.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365A4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F1A85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94744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 (0-0.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FEB92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 (0.3-1.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D2125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5 (1.3-41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D71DD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61B01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</w:tr>
      <w:tr w:rsidR="00D76CA5" w:rsidRPr="005874E2" w14:paraId="3D20EB59" w14:textId="77777777" w:rsidTr="005005D4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7FB12" w14:textId="77777777" w:rsidR="00D76CA5" w:rsidRPr="005874E2" w:rsidRDefault="00D76CA5" w:rsidP="005005D4">
            <w:pPr>
              <w:spacing w:after="0" w:line="240" w:lineRule="auto"/>
              <w:ind w:firstLineChars="100" w:firstLine="180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kern w:val="0"/>
                <w:sz w:val="18"/>
                <w:szCs w:val="20"/>
              </w:rPr>
              <w:t>No. of cases</w:t>
            </w:r>
            <w:r w:rsidRPr="005874E2"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  <w:t xml:space="preserve"> / person year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87D06E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35 / 1,83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540593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23 / 2,26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668450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23 / 2,36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EB578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4B694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D1A84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32 / 3,0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F101F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22 / 3,91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A4AC1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25 / 3,83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2B19F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4DCA1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</w:tr>
      <w:tr w:rsidR="00D76CA5" w:rsidRPr="005874E2" w14:paraId="651DD712" w14:textId="77777777" w:rsidTr="005005D4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18DAC" w14:textId="77777777" w:rsidR="00D76CA5" w:rsidRPr="005874E2" w:rsidRDefault="00D76CA5" w:rsidP="005005D4">
            <w:pPr>
              <w:spacing w:after="0" w:line="240" w:lineRule="auto"/>
              <w:ind w:firstLineChars="100" w:firstLine="180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  <w:t xml:space="preserve">Multivariable IRR + </w:t>
            </w:r>
            <w:r w:rsidRPr="005874E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et Quality Index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4DF3D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52C9C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0.55 (0.32-0.9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D237A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0.51 (0.29-0.8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6F21B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30081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  <w:t>0.05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710BB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9B4CB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0.52 (0.30-0.9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9A7F0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0.55 (0.31-0.9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C7403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B580D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kern w:val="0"/>
                <w:sz w:val="18"/>
                <w:szCs w:val="18"/>
              </w:rPr>
              <w:t>0.1009</w:t>
            </w:r>
          </w:p>
        </w:tc>
      </w:tr>
      <w:tr w:rsidR="00D76CA5" w:rsidRPr="005874E2" w14:paraId="7F2919E2" w14:textId="77777777" w:rsidTr="005005D4">
        <w:trPr>
          <w:trHeight w:val="20"/>
        </w:trPr>
        <w:tc>
          <w:tcPr>
            <w:tcW w:w="3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D0A86D" w14:textId="77777777" w:rsidR="00D76CA5" w:rsidRPr="005874E2" w:rsidRDefault="00D76CA5" w:rsidP="005005D4">
            <w:pPr>
              <w:spacing w:after="0" w:line="240" w:lineRule="auto"/>
              <w:ind w:firstLineChars="100" w:firstLine="180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b/>
                <w:kern w:val="0"/>
                <w:sz w:val="18"/>
                <w:szCs w:val="18"/>
              </w:rPr>
              <w:t>Pooled</w:t>
            </w:r>
            <w:r w:rsidRPr="005874E2">
              <w:rPr>
                <w:rFonts w:ascii="Times New Roman" w:eastAsiaTheme="majorHAnsi" w:hAnsi="Times New Roman" w:cs="Times New Roman"/>
                <w:b/>
                <w:kern w:val="0"/>
                <w:sz w:val="18"/>
                <w:szCs w:val="18"/>
              </w:rPr>
              <w:t>-analysis</w:t>
            </w:r>
            <w:r w:rsidRPr="005874E2">
              <w:rPr>
                <w:rFonts w:ascii="Times New Roman" w:eastAsia="맑은 고딕" w:hAnsi="Times New Roman" w:cs="Times New Roman"/>
                <w:kern w:val="0"/>
                <w:sz w:val="16"/>
                <w:vertAlign w:val="superscript"/>
              </w:rPr>
              <w:t xml:space="preserve">3 </w:t>
            </w:r>
            <w:r w:rsidRPr="005874E2">
              <w:rPr>
                <w:rFonts w:ascii="Times New Roman" w:eastAsiaTheme="majorHAnsi" w:hAnsi="Times New Roman" w:cs="Times New Roman" w:hint="eastAsia"/>
                <w:b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DA441A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735F81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23AB55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70C30E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vAlign w:val="center"/>
          </w:tcPr>
          <w:p w14:paraId="27F7CE7F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vAlign w:val="center"/>
          </w:tcPr>
          <w:p w14:paraId="68B9B2E1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vAlign w:val="center"/>
          </w:tcPr>
          <w:p w14:paraId="37104C4A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vAlign w:val="center"/>
          </w:tcPr>
          <w:p w14:paraId="074B719A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vAlign w:val="center"/>
          </w:tcPr>
          <w:p w14:paraId="7451D5B1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vAlign w:val="center"/>
          </w:tcPr>
          <w:p w14:paraId="027FE2B6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</w:tr>
      <w:tr w:rsidR="00D76CA5" w:rsidRPr="005874E2" w14:paraId="6D7B0885" w14:textId="77777777" w:rsidTr="005005D4">
        <w:trPr>
          <w:trHeight w:val="20"/>
        </w:trPr>
        <w:tc>
          <w:tcPr>
            <w:tcW w:w="3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D2F507" w14:textId="77777777" w:rsidR="00D76CA5" w:rsidRPr="005874E2" w:rsidRDefault="00D76CA5" w:rsidP="005005D4">
            <w:pPr>
              <w:spacing w:after="0" w:line="240" w:lineRule="auto"/>
              <w:ind w:firstLineChars="100" w:firstLine="180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  <w:t>Fixed effect model</w:t>
            </w:r>
          </w:p>
          <w:p w14:paraId="460EFD1C" w14:textId="77777777" w:rsidR="00D76CA5" w:rsidRPr="005874E2" w:rsidRDefault="00D76CA5" w:rsidP="005005D4">
            <w:pPr>
              <w:spacing w:after="0" w:line="240" w:lineRule="auto"/>
              <w:ind w:firstLineChars="100" w:firstLine="180"/>
              <w:rPr>
                <w:rFonts w:ascii="Times New Roman" w:eastAsiaTheme="majorHAnsi" w:hAnsi="Times New Roman" w:cs="Times New Roman"/>
                <w:b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  <w:t xml:space="preserve">Multivariable IRR + </w:t>
            </w:r>
            <w:r w:rsidRPr="005874E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et Quality Index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1106C5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b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3D871C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b/>
                <w:color w:val="000000"/>
                <w:kern w:val="0"/>
                <w:sz w:val="18"/>
                <w:szCs w:val="18"/>
              </w:rPr>
              <w:t>0.68 (0.54-0.87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752B51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b/>
                <w:color w:val="000000"/>
                <w:kern w:val="0"/>
                <w:sz w:val="18"/>
                <w:szCs w:val="18"/>
              </w:rPr>
              <w:t>0.67 (0.52-0.87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0B9CB7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vAlign w:val="center"/>
          </w:tcPr>
          <w:p w14:paraId="5587ED99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b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b/>
                <w:kern w:val="0"/>
                <w:sz w:val="18"/>
                <w:szCs w:val="18"/>
              </w:rPr>
              <w:t>0.0064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vAlign w:val="center"/>
          </w:tcPr>
          <w:p w14:paraId="5AB2ED9B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b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vAlign w:val="center"/>
          </w:tcPr>
          <w:p w14:paraId="1D524A26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b/>
                <w:color w:val="000000"/>
                <w:kern w:val="0"/>
                <w:sz w:val="18"/>
                <w:szCs w:val="18"/>
              </w:rPr>
              <w:t>0.62 (0.51-0.76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vAlign w:val="center"/>
          </w:tcPr>
          <w:p w14:paraId="78F34A6D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b/>
                <w:color w:val="000000"/>
                <w:kern w:val="0"/>
                <w:sz w:val="18"/>
                <w:szCs w:val="18"/>
              </w:rPr>
              <w:t>0.54 (0.43-0.68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vAlign w:val="center"/>
          </w:tcPr>
          <w:p w14:paraId="287B2166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vAlign w:val="center"/>
          </w:tcPr>
          <w:p w14:paraId="16BD0BD1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b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b/>
                <w:kern w:val="0"/>
                <w:sz w:val="18"/>
                <w:szCs w:val="18"/>
              </w:rPr>
              <w:t>&lt;.0001</w:t>
            </w:r>
          </w:p>
        </w:tc>
      </w:tr>
      <w:tr w:rsidR="00D76CA5" w:rsidRPr="005874E2" w14:paraId="2F6A066A" w14:textId="77777777" w:rsidTr="005005D4">
        <w:trPr>
          <w:trHeight w:val="20"/>
        </w:trPr>
        <w:tc>
          <w:tcPr>
            <w:tcW w:w="31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2CDFB" w14:textId="77777777" w:rsidR="00D76CA5" w:rsidRPr="005874E2" w:rsidRDefault="00D76CA5" w:rsidP="005005D4">
            <w:pPr>
              <w:spacing w:after="0" w:line="240" w:lineRule="auto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b/>
                <w:sz w:val="18"/>
                <w:szCs w:val="18"/>
              </w:rPr>
              <w:t>Peanuts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4CCCF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T1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1E4A3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  <w:t>T2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D06F9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  <w:t>T3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15C6B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vAlign w:val="center"/>
          </w:tcPr>
          <w:p w14:paraId="2603462C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vAlign w:val="center"/>
          </w:tcPr>
          <w:p w14:paraId="66A7BC88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T1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vAlign w:val="center"/>
          </w:tcPr>
          <w:p w14:paraId="4BF8903C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  <w:t>T2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vAlign w:val="center"/>
          </w:tcPr>
          <w:p w14:paraId="19C23E0B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  <w:t>T3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vAlign w:val="center"/>
          </w:tcPr>
          <w:p w14:paraId="4BD2E338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1" w:type="dxa"/>
            <w:tcBorders>
              <w:left w:val="nil"/>
              <w:bottom w:val="nil"/>
              <w:right w:val="nil"/>
            </w:tcBorders>
            <w:vAlign w:val="center"/>
          </w:tcPr>
          <w:p w14:paraId="7463B029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</w:tr>
      <w:tr w:rsidR="00D76CA5" w:rsidRPr="005874E2" w14:paraId="606173A9" w14:textId="77777777" w:rsidTr="005005D4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4CB2E" w14:textId="77777777" w:rsidR="00D76CA5" w:rsidRPr="005874E2" w:rsidRDefault="00D76CA5" w:rsidP="005005D4">
            <w:pPr>
              <w:spacing w:after="0" w:line="240" w:lineRule="auto"/>
              <w:ind w:firstLineChars="100" w:firstLine="180"/>
              <w:rPr>
                <w:rFonts w:ascii="Times New Roman" w:eastAsiaTheme="majorHAnsi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5874E2">
              <w:rPr>
                <w:rFonts w:ascii="Times New Roman" w:eastAsiaTheme="majorHAnsi" w:hAnsi="Times New Roman" w:cs="Times New Roman"/>
                <w:b/>
                <w:bCs/>
                <w:kern w:val="0"/>
                <w:sz w:val="18"/>
                <w:szCs w:val="18"/>
              </w:rPr>
              <w:lastRenderedPageBreak/>
              <w:t>MRCohort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35FCE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F2F3D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402FC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376DA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38C64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DDAA2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92788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E6C77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3E5D2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4AC44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</w:tr>
      <w:tr w:rsidR="00D76CA5" w:rsidRPr="005874E2" w14:paraId="31AD6735" w14:textId="77777777" w:rsidTr="005005D4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EF4C3" w14:textId="77777777" w:rsidR="00D76CA5" w:rsidRPr="005874E2" w:rsidRDefault="00D76CA5" w:rsidP="005005D4">
            <w:pPr>
              <w:spacing w:after="0" w:line="240" w:lineRule="auto"/>
              <w:ind w:firstLineChars="100" w:firstLine="180"/>
              <w:rPr>
                <w:rFonts w:ascii="Times New Roman" w:eastAsiaTheme="majorHAnsi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  <w:t>Median intake (min-max, g/d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209291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0 (0-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A38139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0.2 (0.1-0.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A11231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1 (0.4-20.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3BB44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3F4E5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6E32F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 (0-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674C9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 (0.1-0.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B46D1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 (0.2-13.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8AD40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B2454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</w:tr>
      <w:tr w:rsidR="00D76CA5" w:rsidRPr="005874E2" w14:paraId="366563C3" w14:textId="77777777" w:rsidTr="005005D4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D3B09" w14:textId="77777777" w:rsidR="00D76CA5" w:rsidRPr="005874E2" w:rsidRDefault="00D76CA5" w:rsidP="005005D4">
            <w:pPr>
              <w:spacing w:after="0" w:line="240" w:lineRule="auto"/>
              <w:ind w:firstLineChars="100" w:firstLine="180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kern w:val="0"/>
                <w:sz w:val="18"/>
                <w:szCs w:val="20"/>
              </w:rPr>
              <w:t>No. of cases</w:t>
            </w:r>
            <w:r w:rsidRPr="005874E2"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  <w:t xml:space="preserve"> / person year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EBFDA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87 / 684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30A81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45 / 492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6B774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79 / 638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8A6A5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DE90C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25AC9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183 / 1514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19A4D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43 / 545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9482D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96 / 1153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2B5C7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43515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</w:tr>
      <w:tr w:rsidR="00D76CA5" w:rsidRPr="005874E2" w14:paraId="4345827C" w14:textId="77777777" w:rsidTr="005005D4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0F05A" w14:textId="77777777" w:rsidR="00D76CA5" w:rsidRPr="005874E2" w:rsidRDefault="00D76CA5" w:rsidP="005005D4">
            <w:pPr>
              <w:spacing w:after="0" w:line="240" w:lineRule="auto"/>
              <w:ind w:firstLineChars="100" w:firstLine="180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  <w:t xml:space="preserve">Multivariable IRR + </w:t>
            </w:r>
            <w:r w:rsidRPr="005874E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et Quality Index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19599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4CD72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0.68 (0.48-0.9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A7778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0.87 (0.63-1.2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5DD09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D5CB7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  <w:t>0.792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ABD09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2D2F7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0.71 (0.51-0.9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43F9F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0.76 (0.57-1.0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99432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72F7B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kern w:val="0"/>
                <w:sz w:val="18"/>
                <w:szCs w:val="18"/>
              </w:rPr>
              <w:t>0.1069</w:t>
            </w:r>
          </w:p>
        </w:tc>
      </w:tr>
      <w:tr w:rsidR="00D76CA5" w:rsidRPr="005874E2" w14:paraId="426D4880" w14:textId="77777777" w:rsidTr="005005D4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BB22D" w14:textId="77777777" w:rsidR="00D76CA5" w:rsidRPr="005874E2" w:rsidRDefault="00D76CA5" w:rsidP="005005D4">
            <w:pPr>
              <w:spacing w:after="0" w:line="240" w:lineRule="auto"/>
              <w:ind w:firstLineChars="100" w:firstLine="180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="바탕" w:hAnsi="Times New Roman" w:cs="Times New Roman"/>
                <w:b/>
                <w:sz w:val="18"/>
                <w:szCs w:val="18"/>
              </w:rPr>
              <w:t>ARIRA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F4E1A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4088C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8B92E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4D6C7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06B8E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B0990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AD77F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9D21F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E9E78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225B4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</w:tr>
      <w:tr w:rsidR="00D76CA5" w:rsidRPr="005874E2" w14:paraId="75034FC7" w14:textId="77777777" w:rsidTr="005005D4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335BB" w14:textId="77777777" w:rsidR="00D76CA5" w:rsidRPr="005874E2" w:rsidRDefault="00D76CA5" w:rsidP="005005D4">
            <w:pPr>
              <w:spacing w:after="0" w:line="240" w:lineRule="auto"/>
              <w:ind w:firstLineChars="100" w:firstLine="180"/>
              <w:rPr>
                <w:rFonts w:ascii="Times New Roman" w:eastAsia="바탕" w:hAnsi="Times New Roman" w:cs="Times New Roman"/>
                <w:b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  <w:t>Median intake (min-max, g/d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B141F7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0 (0-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3C8476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0.2 (0.1-0.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B273A3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0.9 (0.4-33.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B2D12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D0B4A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70A8C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 (0-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C6F95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 (0.1-0.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16EFD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2 (0.4-33.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B9ACD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EA1D6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</w:tr>
      <w:tr w:rsidR="00D76CA5" w:rsidRPr="005874E2" w14:paraId="3F89DFBC" w14:textId="77777777" w:rsidTr="005005D4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8789D" w14:textId="77777777" w:rsidR="00D76CA5" w:rsidRPr="005874E2" w:rsidRDefault="00D76CA5" w:rsidP="005005D4">
            <w:pPr>
              <w:spacing w:after="0" w:line="240" w:lineRule="auto"/>
              <w:ind w:firstLineChars="100" w:firstLine="180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kern w:val="0"/>
                <w:sz w:val="18"/>
                <w:szCs w:val="20"/>
              </w:rPr>
              <w:t>No. of cases</w:t>
            </w:r>
            <w:r w:rsidRPr="005874E2"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  <w:t xml:space="preserve"> / person year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7CCAB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55 / 4,17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3875A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20 / 3,17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C4943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43 / 3,86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34057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841DD" w14:textId="77777777" w:rsidR="00D76CA5" w:rsidRPr="005874E2" w:rsidRDefault="00D76CA5" w:rsidP="005005D4">
            <w:pPr>
              <w:spacing w:after="0" w:line="240" w:lineRule="auto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3A9A7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66 / 6,65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05ADC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28 / 4,9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A990A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40 / 6,66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DFCC8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77114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</w:tr>
      <w:tr w:rsidR="00D76CA5" w:rsidRPr="005874E2" w14:paraId="072002C7" w14:textId="77777777" w:rsidTr="005005D4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9167A" w14:textId="77777777" w:rsidR="00D76CA5" w:rsidRPr="005874E2" w:rsidRDefault="00D76CA5" w:rsidP="005005D4">
            <w:pPr>
              <w:spacing w:after="0" w:line="240" w:lineRule="auto"/>
              <w:ind w:firstLineChars="100" w:firstLine="180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  <w:t xml:space="preserve">Multivariable IRR + </w:t>
            </w:r>
            <w:r w:rsidRPr="005874E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et Quality Index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FFE5E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E30E5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0.48 (0.29-0.8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68561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0.85 (0.53-1.3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798F4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3A3C2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  <w:t>0.928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DF829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5F696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0.58 (0.37-0.9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1D374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0.63 (0.40-1.0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9BF77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30628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kern w:val="0"/>
                <w:sz w:val="18"/>
                <w:szCs w:val="18"/>
              </w:rPr>
              <w:t>0.1656</w:t>
            </w:r>
          </w:p>
        </w:tc>
      </w:tr>
      <w:tr w:rsidR="00D76CA5" w:rsidRPr="005874E2" w14:paraId="683C5454" w14:textId="77777777" w:rsidTr="005005D4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74263" w14:textId="77777777" w:rsidR="00D76CA5" w:rsidRPr="005874E2" w:rsidRDefault="00D76CA5" w:rsidP="005005D4">
            <w:pPr>
              <w:spacing w:after="0" w:line="240" w:lineRule="auto"/>
              <w:ind w:firstLineChars="100" w:firstLine="180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874E2">
              <w:rPr>
                <w:rFonts w:ascii="Times New Roman" w:eastAsia="바탕" w:hAnsi="Times New Roman" w:cs="Times New Roman"/>
                <w:b/>
                <w:sz w:val="18"/>
                <w:szCs w:val="18"/>
              </w:rPr>
              <w:t>Kangwha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AD5B7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589CD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4396A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B88D6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D5C92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53D48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CD0BE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0DDD7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B729F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91EB9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</w:tr>
      <w:tr w:rsidR="00D76CA5" w:rsidRPr="005874E2" w14:paraId="0A74A235" w14:textId="77777777" w:rsidTr="005005D4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C1266" w14:textId="77777777" w:rsidR="00D76CA5" w:rsidRPr="005874E2" w:rsidRDefault="00D76CA5" w:rsidP="005005D4">
            <w:pPr>
              <w:spacing w:after="0" w:line="240" w:lineRule="auto"/>
              <w:ind w:firstLineChars="100" w:firstLine="180"/>
              <w:rPr>
                <w:rFonts w:ascii="Times New Roman" w:eastAsia="바탕" w:hAnsi="Times New Roman" w:cs="Times New Roman"/>
                <w:b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  <w:t>Median intake (min-max, g/d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DAC4DF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0 (0-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BF758E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0.2 (0.1-0.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0D9A8F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0.8 (0.2-22.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F2ED9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51EEF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0AA70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 (0-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76EF1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 (0.1-0.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7EEBC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 (0.2-19.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EA4AC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0366D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</w:tr>
      <w:tr w:rsidR="00D76CA5" w:rsidRPr="005874E2" w14:paraId="18E2020E" w14:textId="77777777" w:rsidTr="005005D4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F7DFB" w14:textId="77777777" w:rsidR="00D76CA5" w:rsidRPr="005874E2" w:rsidRDefault="00D76CA5" w:rsidP="005005D4">
            <w:pPr>
              <w:spacing w:after="0" w:line="240" w:lineRule="auto"/>
              <w:ind w:firstLineChars="100" w:firstLine="180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kern w:val="0"/>
                <w:sz w:val="18"/>
                <w:szCs w:val="20"/>
              </w:rPr>
              <w:t>No. of cases</w:t>
            </w:r>
            <w:r w:rsidRPr="005874E2"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  <w:t xml:space="preserve"> / person year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0DEE6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50 / 2,71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3F9CA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5 / 1,24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2AB3A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26 / 2,5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F98D4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6BECE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2AABF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44 / 4,56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D26EC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9 / 2,20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AF4CA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bCs/>
                <w:color w:val="000000"/>
                <w:sz w:val="18"/>
                <w:szCs w:val="18"/>
              </w:rPr>
              <w:t>26 / 3,98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DC70B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9CCC8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</w:tr>
      <w:tr w:rsidR="00D76CA5" w:rsidRPr="005874E2" w14:paraId="4D843FB4" w14:textId="77777777" w:rsidTr="005005D4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58E0E" w14:textId="77777777" w:rsidR="00D76CA5" w:rsidRPr="005874E2" w:rsidRDefault="00D76CA5" w:rsidP="005005D4">
            <w:pPr>
              <w:spacing w:after="0" w:line="240" w:lineRule="auto"/>
              <w:ind w:firstLineChars="100" w:firstLine="180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  <w:t xml:space="preserve">Multivariable IRR + </w:t>
            </w:r>
            <w:r w:rsidRPr="005874E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et Quality Index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7870E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4E101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0.22 (0.90-0.5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8B0B1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0.62 (0.37-1.0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F3B28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D6AF6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  <w:t>0.212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D3BE7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FF345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0.44 (0.22-0.9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47C8D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0.77 (0.47-1.2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B08EF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29F40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kern w:val="0"/>
                <w:sz w:val="18"/>
                <w:szCs w:val="18"/>
              </w:rPr>
              <w:t>0.6466</w:t>
            </w:r>
          </w:p>
        </w:tc>
      </w:tr>
      <w:tr w:rsidR="00D76CA5" w:rsidRPr="005874E2" w14:paraId="2802D35D" w14:textId="77777777" w:rsidTr="005005D4">
        <w:trPr>
          <w:trHeight w:val="20"/>
        </w:trPr>
        <w:tc>
          <w:tcPr>
            <w:tcW w:w="3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8CB3FB" w14:textId="77777777" w:rsidR="00D76CA5" w:rsidRPr="005874E2" w:rsidRDefault="00D76CA5" w:rsidP="005005D4">
            <w:pPr>
              <w:spacing w:after="0" w:line="240" w:lineRule="auto"/>
              <w:ind w:firstLineChars="100" w:firstLine="180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b/>
                <w:kern w:val="0"/>
                <w:sz w:val="18"/>
                <w:szCs w:val="18"/>
              </w:rPr>
              <w:t>Pooled</w:t>
            </w:r>
            <w:r w:rsidRPr="005874E2">
              <w:rPr>
                <w:rFonts w:ascii="Times New Roman" w:eastAsiaTheme="majorHAnsi" w:hAnsi="Times New Roman" w:cs="Times New Roman"/>
                <w:b/>
                <w:kern w:val="0"/>
                <w:sz w:val="18"/>
                <w:szCs w:val="18"/>
              </w:rPr>
              <w:t>-analysis</w:t>
            </w:r>
            <w:r w:rsidRPr="005874E2">
              <w:rPr>
                <w:rFonts w:ascii="Times New Roman" w:eastAsia="맑은 고딕" w:hAnsi="Times New Roman" w:cs="Times New Roman"/>
                <w:kern w:val="0"/>
                <w:sz w:val="16"/>
                <w:vertAlign w:val="superscript"/>
              </w:rPr>
              <w:t xml:space="preserve">3 </w:t>
            </w:r>
            <w:r w:rsidRPr="005874E2">
              <w:rPr>
                <w:rFonts w:ascii="Times New Roman" w:eastAsiaTheme="majorHAnsi" w:hAnsi="Times New Roman" w:cs="Times New Roman" w:hint="eastAsia"/>
                <w:b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E18AFC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9DC77B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FA7CAB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8D94CC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vAlign w:val="center"/>
          </w:tcPr>
          <w:p w14:paraId="11922670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vAlign w:val="center"/>
          </w:tcPr>
          <w:p w14:paraId="2ED93F60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vAlign w:val="center"/>
          </w:tcPr>
          <w:p w14:paraId="5F61118D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vAlign w:val="center"/>
          </w:tcPr>
          <w:p w14:paraId="29EB3999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vAlign w:val="center"/>
          </w:tcPr>
          <w:p w14:paraId="400D6139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vAlign w:val="center"/>
          </w:tcPr>
          <w:p w14:paraId="5C579BDA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</w:tr>
      <w:tr w:rsidR="00D76CA5" w:rsidRPr="005874E2" w14:paraId="02F38841" w14:textId="77777777" w:rsidTr="005005D4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73501C" w14:textId="77777777" w:rsidR="00D76CA5" w:rsidRPr="005874E2" w:rsidRDefault="00D76CA5" w:rsidP="005005D4">
            <w:pPr>
              <w:spacing w:after="0" w:line="240" w:lineRule="auto"/>
              <w:ind w:firstLineChars="100" w:firstLine="180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  <w:t>Fixed effect model</w:t>
            </w:r>
          </w:p>
          <w:p w14:paraId="55D4F3EC" w14:textId="77777777" w:rsidR="00D76CA5" w:rsidRPr="005874E2" w:rsidRDefault="00D76CA5" w:rsidP="005005D4">
            <w:pPr>
              <w:spacing w:after="0" w:line="240" w:lineRule="auto"/>
              <w:ind w:firstLineChars="100" w:firstLine="180"/>
              <w:rPr>
                <w:rFonts w:ascii="Times New Roman" w:eastAsiaTheme="majorHAnsi" w:hAnsi="Times New Roman" w:cs="Times New Roman"/>
                <w:b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  <w:t xml:space="preserve">Multivariable IRR + </w:t>
            </w:r>
            <w:r w:rsidRPr="005874E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et Quality Index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9E95F3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b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EB76BA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b/>
                <w:color w:val="000000"/>
                <w:kern w:val="0"/>
                <w:sz w:val="18"/>
                <w:szCs w:val="18"/>
              </w:rPr>
              <w:t>0.48 (0.28-0.81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36832D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b/>
                <w:color w:val="000000"/>
                <w:kern w:val="0"/>
                <w:sz w:val="18"/>
                <w:szCs w:val="18"/>
              </w:rPr>
              <w:t>0.80 (0.63-1.01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534BBC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8D44D6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b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b/>
                <w:kern w:val="0"/>
                <w:sz w:val="18"/>
                <w:szCs w:val="18"/>
              </w:rPr>
              <w:t>0.282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96A1E7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b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CE04CB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b/>
                <w:color w:val="000000"/>
                <w:kern w:val="0"/>
                <w:sz w:val="18"/>
                <w:szCs w:val="18"/>
              </w:rPr>
              <w:t>0.63 (0.49-0.80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9AAC8C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b/>
                <w:color w:val="000000"/>
                <w:kern w:val="0"/>
                <w:sz w:val="18"/>
                <w:szCs w:val="18"/>
              </w:rPr>
              <w:t>0.73 (0.59-0.90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DA57AC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6208AD" w14:textId="77777777" w:rsidR="00D76CA5" w:rsidRPr="005874E2" w:rsidRDefault="00D76CA5" w:rsidP="005005D4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b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b/>
                <w:kern w:val="0"/>
                <w:sz w:val="18"/>
                <w:szCs w:val="18"/>
              </w:rPr>
              <w:t>0.0181</w:t>
            </w:r>
          </w:p>
        </w:tc>
      </w:tr>
    </w:tbl>
    <w:p w14:paraId="53BEC9F4" w14:textId="20CEB735" w:rsidR="00D76CA5" w:rsidRPr="005874E2" w:rsidRDefault="00D76CA5" w:rsidP="00D76CA5">
      <w:pPr>
        <w:spacing w:line="276" w:lineRule="auto"/>
        <w:contextualSpacing/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  <w:r w:rsidRPr="005874E2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1</w:t>
      </w:r>
      <w:r w:rsidRPr="005874E2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GB"/>
        </w:rPr>
        <w:t xml:space="preserve"> </w:t>
      </w:r>
      <w:r w:rsidRPr="005874E2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Multivariable model was adjusted for age (years), higher education level (≥ 12 years of education), regular exercise (≥ 3 times/week and ≥ 30 minutes/session), smoking status (never/former/c</w:t>
      </w:r>
      <w:r w:rsidR="005874E2" w:rsidRPr="005874E2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urrent), alcohol consumption (g</w:t>
      </w:r>
      <w:r w:rsidRPr="005874E2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/d), </w:t>
      </w:r>
      <w:r w:rsidRPr="005874E2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>Body Mass Index (kg/m</w:t>
      </w:r>
      <w:r w:rsidRPr="005874E2">
        <w:rPr>
          <w:rFonts w:ascii="Times New Roman" w:eastAsia="맑은 고딕" w:hAnsi="Times New Roman" w:cs="Times New Roman"/>
          <w:color w:val="000000"/>
          <w:kern w:val="0"/>
          <w:sz w:val="16"/>
          <w:szCs w:val="16"/>
          <w:vertAlign w:val="superscript"/>
        </w:rPr>
        <w:t>2</w:t>
      </w:r>
      <w:r w:rsidRPr="005874E2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), total energy intake(kcal/d), and modified Diet Quality Index-International (DQI-I) score in men and women.</w:t>
      </w:r>
    </w:p>
    <w:p w14:paraId="59567327" w14:textId="77777777" w:rsidR="00D76CA5" w:rsidRPr="005874E2" w:rsidRDefault="00D76CA5" w:rsidP="00D76CA5">
      <w:pPr>
        <w:spacing w:line="276" w:lineRule="auto"/>
        <w:contextualSpacing/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  <w:r w:rsidRPr="005874E2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GB"/>
        </w:rPr>
        <w:t>2</w:t>
      </w:r>
      <w:r w:rsidRPr="005874E2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 </w:t>
      </w:r>
      <w:r w:rsidRPr="005874E2">
        <w:rPr>
          <w:rFonts w:ascii="Times New Roman" w:hAnsi="Times New Roman" w:cs="Times New Roman"/>
          <w:i/>
          <w:color w:val="000000" w:themeColor="text1"/>
          <w:sz w:val="16"/>
          <w:szCs w:val="16"/>
          <w:lang w:val="en-GB"/>
        </w:rPr>
        <w:t>P</w:t>
      </w:r>
      <w:r w:rsidRPr="005874E2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 values for linear trend were obtained by imputing the median value of each quartile (or tertile) and treating it as a continuous variable using a modified Poisson regression with a robust error estimator.</w:t>
      </w:r>
    </w:p>
    <w:p w14:paraId="648C8405" w14:textId="77777777" w:rsidR="00D76CA5" w:rsidRDefault="00D76CA5" w:rsidP="00D76CA5">
      <w:pPr>
        <w:spacing w:line="276" w:lineRule="auto"/>
        <w:contextualSpacing/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  <w:r w:rsidRPr="005874E2">
        <w:rPr>
          <w:rFonts w:ascii="Times New Roman" w:eastAsia="맑은 고딕" w:hAnsi="Times New Roman" w:cs="Times New Roman"/>
          <w:color w:val="000000"/>
          <w:kern w:val="0"/>
          <w:sz w:val="16"/>
          <w:vertAlign w:val="superscript"/>
          <w:lang w:val="en-GB"/>
        </w:rPr>
        <w:t>3</w:t>
      </w:r>
      <w:r w:rsidRPr="005874E2">
        <w:rPr>
          <w:rFonts w:ascii="Times New Roman" w:eastAsia="맑은 고딕" w:hAnsi="Times New Roman" w:cs="Times New Roman"/>
          <w:color w:val="000000"/>
          <w:kern w:val="0"/>
          <w:sz w:val="16"/>
          <w:vertAlign w:val="superscript"/>
        </w:rPr>
        <w:t xml:space="preserve"> </w:t>
      </w:r>
      <w:r w:rsidRPr="005874E2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The pooled IRRs form the multivariable-adjusted models across the 3 cohorts were combined using an inverse variance-weighted fixed-effects </w:t>
      </w:r>
      <w:proofErr w:type="spellStart"/>
      <w:r w:rsidRPr="005874E2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mata</w:t>
      </w:r>
      <w:proofErr w:type="spellEnd"/>
      <w:r w:rsidRPr="005874E2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-analysis</w:t>
      </w:r>
    </w:p>
    <w:p w14:paraId="37E5D9F0" w14:textId="77777777" w:rsidR="00D76CA5" w:rsidRPr="00D76CA5" w:rsidRDefault="00D76CA5" w:rsidP="00BA1944">
      <w:pPr>
        <w:spacing w:line="276" w:lineRule="auto"/>
        <w:contextualSpacing/>
        <w:rPr>
          <w:rFonts w:ascii="Times New Roman" w:hAnsi="Times New Roman" w:cs="Times New Roman" w:hint="eastAsia"/>
          <w:color w:val="000000" w:themeColor="text1"/>
          <w:sz w:val="16"/>
          <w:szCs w:val="16"/>
          <w:lang w:val="en-GB"/>
        </w:rPr>
      </w:pPr>
    </w:p>
    <w:sectPr w:rsidR="00D76CA5" w:rsidRPr="00D76CA5" w:rsidSect="00AF4049">
      <w:headerReference w:type="default" r:id="rId7"/>
      <w:pgSz w:w="16838" w:h="11906" w:orient="landscape"/>
      <w:pgMar w:top="720" w:right="720" w:bottom="720" w:left="720" w:header="283" w:footer="567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A669BD" w14:textId="77777777" w:rsidR="001F69CB" w:rsidRDefault="001F69CB" w:rsidP="008A70ED">
      <w:pPr>
        <w:spacing w:after="0" w:line="240" w:lineRule="auto"/>
      </w:pPr>
      <w:r>
        <w:separator/>
      </w:r>
    </w:p>
  </w:endnote>
  <w:endnote w:type="continuationSeparator" w:id="0">
    <w:p w14:paraId="73EA0BBF" w14:textId="77777777" w:rsidR="001F69CB" w:rsidRDefault="001F69CB" w:rsidP="008A70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74EDA6" w14:textId="77777777" w:rsidR="001F69CB" w:rsidRDefault="001F69CB" w:rsidP="008A70ED">
      <w:pPr>
        <w:spacing w:after="0" w:line="240" w:lineRule="auto"/>
      </w:pPr>
      <w:r>
        <w:separator/>
      </w:r>
    </w:p>
  </w:footnote>
  <w:footnote w:type="continuationSeparator" w:id="0">
    <w:p w14:paraId="74A2EA30" w14:textId="77777777" w:rsidR="001F69CB" w:rsidRDefault="001F69CB" w:rsidP="008A70E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750080739"/>
      <w:docPartObj>
        <w:docPartGallery w:val="Page Numbers (Top of Page)"/>
        <w:docPartUnique/>
      </w:docPartObj>
    </w:sdtPr>
    <w:sdtContent>
      <w:p w14:paraId="41D7D0BA" w14:textId="534A1D14" w:rsidR="005005D4" w:rsidRDefault="005005D4">
        <w:pPr>
          <w:pStyle w:val="a8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874E2" w:rsidRPr="005874E2">
          <w:rPr>
            <w:noProof/>
            <w:lang w:val="ko-KR"/>
          </w:rPr>
          <w:t>4</w:t>
        </w:r>
        <w:r>
          <w:fldChar w:fldCharType="end"/>
        </w:r>
      </w:p>
    </w:sdtContent>
  </w:sdt>
  <w:p w14:paraId="1D6A27E4" w14:textId="77777777" w:rsidR="005005D4" w:rsidRDefault="005005D4">
    <w:pPr>
      <w:pStyle w:val="a8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ko-KR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12AB"/>
    <w:rsid w:val="0000707A"/>
    <w:rsid w:val="00012538"/>
    <w:rsid w:val="00016759"/>
    <w:rsid w:val="0001797A"/>
    <w:rsid w:val="000248AD"/>
    <w:rsid w:val="00025812"/>
    <w:rsid w:val="00026745"/>
    <w:rsid w:val="00052978"/>
    <w:rsid w:val="00054610"/>
    <w:rsid w:val="00056EB5"/>
    <w:rsid w:val="00066331"/>
    <w:rsid w:val="00066838"/>
    <w:rsid w:val="000711DA"/>
    <w:rsid w:val="00080F83"/>
    <w:rsid w:val="000B6C15"/>
    <w:rsid w:val="000C1D6D"/>
    <w:rsid w:val="000C3C27"/>
    <w:rsid w:val="000E24F0"/>
    <w:rsid w:val="000F0EA6"/>
    <w:rsid w:val="00102E62"/>
    <w:rsid w:val="00104A17"/>
    <w:rsid w:val="001065D4"/>
    <w:rsid w:val="00106DF9"/>
    <w:rsid w:val="00122C41"/>
    <w:rsid w:val="001236C8"/>
    <w:rsid w:val="0012465D"/>
    <w:rsid w:val="0012779A"/>
    <w:rsid w:val="0013604E"/>
    <w:rsid w:val="00154035"/>
    <w:rsid w:val="00154349"/>
    <w:rsid w:val="00156C97"/>
    <w:rsid w:val="00160C16"/>
    <w:rsid w:val="001714CF"/>
    <w:rsid w:val="00185D0C"/>
    <w:rsid w:val="00193711"/>
    <w:rsid w:val="001A356D"/>
    <w:rsid w:val="001A536D"/>
    <w:rsid w:val="001C098C"/>
    <w:rsid w:val="001D16BA"/>
    <w:rsid w:val="001D3749"/>
    <w:rsid w:val="001E06C9"/>
    <w:rsid w:val="001F69CB"/>
    <w:rsid w:val="0021661A"/>
    <w:rsid w:val="00221B32"/>
    <w:rsid w:val="00235852"/>
    <w:rsid w:val="0024372C"/>
    <w:rsid w:val="002604BF"/>
    <w:rsid w:val="00262EF2"/>
    <w:rsid w:val="002656E5"/>
    <w:rsid w:val="002723C6"/>
    <w:rsid w:val="00273FE6"/>
    <w:rsid w:val="0029410F"/>
    <w:rsid w:val="002B5C5E"/>
    <w:rsid w:val="002C2872"/>
    <w:rsid w:val="002C797B"/>
    <w:rsid w:val="002E7244"/>
    <w:rsid w:val="00301E21"/>
    <w:rsid w:val="00304C23"/>
    <w:rsid w:val="003054D8"/>
    <w:rsid w:val="00313E92"/>
    <w:rsid w:val="00323F8B"/>
    <w:rsid w:val="00324165"/>
    <w:rsid w:val="003250B8"/>
    <w:rsid w:val="00334DC7"/>
    <w:rsid w:val="003361B2"/>
    <w:rsid w:val="00343E17"/>
    <w:rsid w:val="003628B2"/>
    <w:rsid w:val="003637DF"/>
    <w:rsid w:val="00383F97"/>
    <w:rsid w:val="003923C6"/>
    <w:rsid w:val="003A1B2E"/>
    <w:rsid w:val="003A773C"/>
    <w:rsid w:val="003B27ED"/>
    <w:rsid w:val="003C1D32"/>
    <w:rsid w:val="003C7FF4"/>
    <w:rsid w:val="003D3CDD"/>
    <w:rsid w:val="003F1824"/>
    <w:rsid w:val="003F33AC"/>
    <w:rsid w:val="0041575F"/>
    <w:rsid w:val="00417179"/>
    <w:rsid w:val="004458BC"/>
    <w:rsid w:val="00471735"/>
    <w:rsid w:val="00476579"/>
    <w:rsid w:val="0048607F"/>
    <w:rsid w:val="004923AE"/>
    <w:rsid w:val="00492B53"/>
    <w:rsid w:val="004B014E"/>
    <w:rsid w:val="004C6887"/>
    <w:rsid w:val="004D5D95"/>
    <w:rsid w:val="004F188F"/>
    <w:rsid w:val="004F19C9"/>
    <w:rsid w:val="005005D4"/>
    <w:rsid w:val="00501CDC"/>
    <w:rsid w:val="0051441F"/>
    <w:rsid w:val="005175A1"/>
    <w:rsid w:val="0052424D"/>
    <w:rsid w:val="005309C8"/>
    <w:rsid w:val="00547F9D"/>
    <w:rsid w:val="0057203A"/>
    <w:rsid w:val="0057779E"/>
    <w:rsid w:val="00583A46"/>
    <w:rsid w:val="005874E2"/>
    <w:rsid w:val="0058780D"/>
    <w:rsid w:val="005C12DF"/>
    <w:rsid w:val="005C570F"/>
    <w:rsid w:val="005D41A2"/>
    <w:rsid w:val="005D41BD"/>
    <w:rsid w:val="005D7BCA"/>
    <w:rsid w:val="005F27E8"/>
    <w:rsid w:val="005F280B"/>
    <w:rsid w:val="00600DD9"/>
    <w:rsid w:val="006142C3"/>
    <w:rsid w:val="006175BE"/>
    <w:rsid w:val="00626014"/>
    <w:rsid w:val="00641AAC"/>
    <w:rsid w:val="00644A42"/>
    <w:rsid w:val="006455FE"/>
    <w:rsid w:val="0066594C"/>
    <w:rsid w:val="0068732E"/>
    <w:rsid w:val="00687F4C"/>
    <w:rsid w:val="006A21BF"/>
    <w:rsid w:val="006B29F0"/>
    <w:rsid w:val="006C5078"/>
    <w:rsid w:val="006D0627"/>
    <w:rsid w:val="00702693"/>
    <w:rsid w:val="00720979"/>
    <w:rsid w:val="00745959"/>
    <w:rsid w:val="00746060"/>
    <w:rsid w:val="007507DA"/>
    <w:rsid w:val="00784E5F"/>
    <w:rsid w:val="00787207"/>
    <w:rsid w:val="00790A8E"/>
    <w:rsid w:val="007A5728"/>
    <w:rsid w:val="007B3351"/>
    <w:rsid w:val="007C291A"/>
    <w:rsid w:val="007C44BE"/>
    <w:rsid w:val="007D1A3D"/>
    <w:rsid w:val="007E3A32"/>
    <w:rsid w:val="007F145B"/>
    <w:rsid w:val="007F36D8"/>
    <w:rsid w:val="007F3B4F"/>
    <w:rsid w:val="008022A0"/>
    <w:rsid w:val="00807CB8"/>
    <w:rsid w:val="00810999"/>
    <w:rsid w:val="00822427"/>
    <w:rsid w:val="00822499"/>
    <w:rsid w:val="008307D8"/>
    <w:rsid w:val="008365B4"/>
    <w:rsid w:val="00836B94"/>
    <w:rsid w:val="008459CF"/>
    <w:rsid w:val="008609D1"/>
    <w:rsid w:val="0088193D"/>
    <w:rsid w:val="00883489"/>
    <w:rsid w:val="00885387"/>
    <w:rsid w:val="008860C4"/>
    <w:rsid w:val="00892154"/>
    <w:rsid w:val="008960F3"/>
    <w:rsid w:val="008A0076"/>
    <w:rsid w:val="008A18C2"/>
    <w:rsid w:val="008A310E"/>
    <w:rsid w:val="008A70ED"/>
    <w:rsid w:val="008D0948"/>
    <w:rsid w:val="008D7A5B"/>
    <w:rsid w:val="00902E45"/>
    <w:rsid w:val="00907267"/>
    <w:rsid w:val="0091216E"/>
    <w:rsid w:val="009317C6"/>
    <w:rsid w:val="009320F3"/>
    <w:rsid w:val="00941EB3"/>
    <w:rsid w:val="009449F3"/>
    <w:rsid w:val="00950E24"/>
    <w:rsid w:val="009620DA"/>
    <w:rsid w:val="009748F9"/>
    <w:rsid w:val="00986F7B"/>
    <w:rsid w:val="009B4391"/>
    <w:rsid w:val="009C077A"/>
    <w:rsid w:val="009D3F26"/>
    <w:rsid w:val="009E6565"/>
    <w:rsid w:val="009E7819"/>
    <w:rsid w:val="009F10CC"/>
    <w:rsid w:val="00A00485"/>
    <w:rsid w:val="00A266F2"/>
    <w:rsid w:val="00A36380"/>
    <w:rsid w:val="00A50AC9"/>
    <w:rsid w:val="00A521B9"/>
    <w:rsid w:val="00A74F63"/>
    <w:rsid w:val="00A756AC"/>
    <w:rsid w:val="00A75923"/>
    <w:rsid w:val="00A77626"/>
    <w:rsid w:val="00A81CFB"/>
    <w:rsid w:val="00AA52C6"/>
    <w:rsid w:val="00AC1591"/>
    <w:rsid w:val="00AC2596"/>
    <w:rsid w:val="00AC6278"/>
    <w:rsid w:val="00AD08B5"/>
    <w:rsid w:val="00AD23E5"/>
    <w:rsid w:val="00AE16A9"/>
    <w:rsid w:val="00AF4049"/>
    <w:rsid w:val="00B063DF"/>
    <w:rsid w:val="00B10674"/>
    <w:rsid w:val="00B361BD"/>
    <w:rsid w:val="00B406B3"/>
    <w:rsid w:val="00B4156D"/>
    <w:rsid w:val="00B6257C"/>
    <w:rsid w:val="00B6459E"/>
    <w:rsid w:val="00B658EC"/>
    <w:rsid w:val="00B81AC5"/>
    <w:rsid w:val="00B93E29"/>
    <w:rsid w:val="00BA1944"/>
    <w:rsid w:val="00BA7085"/>
    <w:rsid w:val="00BB712E"/>
    <w:rsid w:val="00BC331C"/>
    <w:rsid w:val="00BD241C"/>
    <w:rsid w:val="00C17BD9"/>
    <w:rsid w:val="00C25417"/>
    <w:rsid w:val="00C25AF9"/>
    <w:rsid w:val="00C2758C"/>
    <w:rsid w:val="00C32D6D"/>
    <w:rsid w:val="00C330E5"/>
    <w:rsid w:val="00C55684"/>
    <w:rsid w:val="00C87FA6"/>
    <w:rsid w:val="00C90257"/>
    <w:rsid w:val="00CB44C1"/>
    <w:rsid w:val="00CB6056"/>
    <w:rsid w:val="00D01944"/>
    <w:rsid w:val="00D13066"/>
    <w:rsid w:val="00D139D5"/>
    <w:rsid w:val="00D15A2F"/>
    <w:rsid w:val="00D23824"/>
    <w:rsid w:val="00D240D6"/>
    <w:rsid w:val="00D2679E"/>
    <w:rsid w:val="00D341B3"/>
    <w:rsid w:val="00D41CEC"/>
    <w:rsid w:val="00D44F7A"/>
    <w:rsid w:val="00D44FE4"/>
    <w:rsid w:val="00D52210"/>
    <w:rsid w:val="00D55448"/>
    <w:rsid w:val="00D62EE6"/>
    <w:rsid w:val="00D72589"/>
    <w:rsid w:val="00D76CA5"/>
    <w:rsid w:val="00D81233"/>
    <w:rsid w:val="00D90A3C"/>
    <w:rsid w:val="00DE30EE"/>
    <w:rsid w:val="00DE6590"/>
    <w:rsid w:val="00E00B6B"/>
    <w:rsid w:val="00E115C3"/>
    <w:rsid w:val="00E2211F"/>
    <w:rsid w:val="00E33AE0"/>
    <w:rsid w:val="00E341EE"/>
    <w:rsid w:val="00E3468B"/>
    <w:rsid w:val="00E37C94"/>
    <w:rsid w:val="00E4342E"/>
    <w:rsid w:val="00E622C3"/>
    <w:rsid w:val="00E65795"/>
    <w:rsid w:val="00E91BE8"/>
    <w:rsid w:val="00EA12AB"/>
    <w:rsid w:val="00EB1E34"/>
    <w:rsid w:val="00EB63B8"/>
    <w:rsid w:val="00ED210C"/>
    <w:rsid w:val="00EF42F6"/>
    <w:rsid w:val="00EF5375"/>
    <w:rsid w:val="00F06ADB"/>
    <w:rsid w:val="00F078C6"/>
    <w:rsid w:val="00F22343"/>
    <w:rsid w:val="00F45EA2"/>
    <w:rsid w:val="00F6320D"/>
    <w:rsid w:val="00F70062"/>
    <w:rsid w:val="00F9204D"/>
    <w:rsid w:val="00F939DE"/>
    <w:rsid w:val="00FC3940"/>
    <w:rsid w:val="00FC5186"/>
    <w:rsid w:val="00FD3050"/>
    <w:rsid w:val="00FE0FDF"/>
    <w:rsid w:val="00FF39B3"/>
    <w:rsid w:val="00FF4F96"/>
    <w:rsid w:val="00FF6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744CED7"/>
  <w15:chartTrackingRefBased/>
  <w15:docId w15:val="{63BF21EF-58BD-48A8-82AA-8D0BACE4D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07D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EA12AB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EA12AB"/>
    <w:pPr>
      <w:jc w:val="left"/>
    </w:pPr>
  </w:style>
  <w:style w:type="character" w:customStyle="1" w:styleId="Char">
    <w:name w:val="메모 텍스트 Char"/>
    <w:basedOn w:val="a0"/>
    <w:link w:val="a4"/>
    <w:uiPriority w:val="99"/>
    <w:rsid w:val="00EA12AB"/>
  </w:style>
  <w:style w:type="paragraph" w:styleId="a5">
    <w:name w:val="Balloon Text"/>
    <w:basedOn w:val="a"/>
    <w:link w:val="Char0"/>
    <w:uiPriority w:val="99"/>
    <w:semiHidden/>
    <w:unhideWhenUsed/>
    <w:rsid w:val="00EA12A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EA12AB"/>
    <w:rPr>
      <w:rFonts w:asciiTheme="majorHAnsi" w:eastAsiaTheme="majorEastAsia" w:hAnsiTheme="majorHAnsi" w:cstheme="majorBidi"/>
      <w:sz w:val="18"/>
      <w:szCs w:val="18"/>
    </w:rPr>
  </w:style>
  <w:style w:type="table" w:customStyle="1" w:styleId="1">
    <w:name w:val="표 구분선1"/>
    <w:basedOn w:val="a1"/>
    <w:next w:val="a6"/>
    <w:uiPriority w:val="39"/>
    <w:rsid w:val="006A21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6">
    <w:name w:val="Table Grid"/>
    <w:basedOn w:val="a1"/>
    <w:uiPriority w:val="39"/>
    <w:rsid w:val="006A21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annotation subject"/>
    <w:basedOn w:val="a4"/>
    <w:next w:val="a4"/>
    <w:link w:val="Char1"/>
    <w:uiPriority w:val="99"/>
    <w:semiHidden/>
    <w:unhideWhenUsed/>
    <w:rsid w:val="00E341EE"/>
    <w:rPr>
      <w:b/>
      <w:bCs/>
    </w:rPr>
  </w:style>
  <w:style w:type="character" w:customStyle="1" w:styleId="Char1">
    <w:name w:val="메모 주제 Char"/>
    <w:basedOn w:val="Char"/>
    <w:link w:val="a7"/>
    <w:uiPriority w:val="99"/>
    <w:semiHidden/>
    <w:rsid w:val="00E341EE"/>
    <w:rPr>
      <w:b/>
      <w:bCs/>
    </w:rPr>
  </w:style>
  <w:style w:type="paragraph" w:styleId="a8">
    <w:name w:val="header"/>
    <w:basedOn w:val="a"/>
    <w:link w:val="Char2"/>
    <w:uiPriority w:val="99"/>
    <w:unhideWhenUsed/>
    <w:rsid w:val="00FF39B3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FF39B3"/>
  </w:style>
  <w:style w:type="paragraph" w:styleId="a9">
    <w:name w:val="footer"/>
    <w:basedOn w:val="a"/>
    <w:link w:val="Char3"/>
    <w:uiPriority w:val="99"/>
    <w:unhideWhenUsed/>
    <w:rsid w:val="00FF39B3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FF39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2CE724-1309-43D1-B86B-03C54F009D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74</Words>
  <Characters>4413</Characters>
  <Application>Microsoft Office Word</Application>
  <DocSecurity>0</DocSecurity>
  <Lines>36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HyeWon</dc:creator>
  <cp:keywords/>
  <dc:description/>
  <cp:lastModifiedBy>이제인</cp:lastModifiedBy>
  <cp:revision>2</cp:revision>
  <dcterms:created xsi:type="dcterms:W3CDTF">2024-12-19T05:35:00Z</dcterms:created>
  <dcterms:modified xsi:type="dcterms:W3CDTF">2024-12-19T0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7f8e2c9e6ddde9a93e0da24df9a55e0df4f66a90df5ab3fe80b8db2971d14db</vt:lpwstr>
  </property>
</Properties>
</file>